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tabs>
          <w:tab w:val="left" w:leader="none" w:pos="1440"/>
        </w:tabs>
        <w:spacing w:line="240" w:lineRule="auto"/>
        <w:rPr>
          <w:rFonts w:ascii="Times New Roman" w:cs="Times New Roman" w:eastAsia="Times New Roman" w:hAnsi="Times New Roman"/>
          <w:b w:val="1"/>
          <w:color w:val="222222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2 Table. </w:t>
      </w:r>
      <w:r w:rsidDel="00000000" w:rsidR="00000000" w:rsidRPr="00000000">
        <w:rPr>
          <w:rFonts w:ascii="Times New Roman" w:cs="Times New Roman" w:eastAsia="Times New Roman" w:hAnsi="Times New Roman"/>
          <w:b w:val="1"/>
          <w:color w:val="222222"/>
          <w:sz w:val="24"/>
          <w:szCs w:val="24"/>
          <w:highlight w:val="white"/>
          <w:rtl w:val="0"/>
        </w:rPr>
        <w:t xml:space="preserve">Percentage of participants reporting given behavior or practice (N = 1003)</w:t>
      </w:r>
    </w:p>
    <w:p w:rsidR="00000000" w:rsidDel="00000000" w:rsidP="00000000" w:rsidRDefault="00000000" w:rsidRPr="00000000" w14:paraId="00000002">
      <w:pPr>
        <w:tabs>
          <w:tab w:val="left" w:leader="none" w:pos="1440"/>
        </w:tabs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9465.0" w:type="dxa"/>
        <w:jc w:val="left"/>
        <w:tblInd w:w="-100.0" w:type="dxa"/>
        <w:tblLayout w:type="fixed"/>
        <w:tblLook w:val="0400"/>
      </w:tblPr>
      <w:tblGrid>
        <w:gridCol w:w="7410"/>
        <w:gridCol w:w="855"/>
        <w:gridCol w:w="1200"/>
        <w:tblGridChange w:id="0">
          <w:tblGrid>
            <w:gridCol w:w="7410"/>
            <w:gridCol w:w="855"/>
            <w:gridCol w:w="1200"/>
          </w:tblGrid>
        </w:tblGridChange>
      </w:tblGrid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3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222222"/>
                <w:sz w:val="20"/>
                <w:szCs w:val="20"/>
                <w:highlight w:val="white"/>
                <w:rtl w:val="0"/>
              </w:rPr>
              <w:t xml:space="preserve">Item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4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  <w:rtl w:val="0"/>
              </w:rPr>
              <w:t xml:space="preserve">%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5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  <w:rtl w:val="0"/>
              </w:rPr>
              <w:t xml:space="preserve">95% CI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8" w:val="single"/>
              <w:bottom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6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222222"/>
                <w:sz w:val="20"/>
                <w:szCs w:val="20"/>
                <w:highlight w:val="white"/>
                <w:rtl w:val="0"/>
              </w:rPr>
              <w:t xml:space="preserve">TCA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7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8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"/>
                <w:szCs w:val="2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5" w:hRule="atLeast"/>
          <w:tblHeader w:val="0"/>
        </w:trPr>
        <w:tc>
          <w:tcPr>
            <w:tcBorders>
              <w:top w:color="ffffff" w:space="0" w:sz="8" w:val="single"/>
              <w:left w:color="ffffff" w:space="0" w:sz="4" w:val="single"/>
              <w:bottom w:color="ffffff" w:space="0" w:sz="4" w:val="single"/>
              <w:right w:color="ffffff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9">
            <w:pPr>
              <w:tabs>
                <w:tab w:val="left" w:leader="none" w:pos="1440"/>
              </w:tabs>
              <w:spacing w:line="240" w:lineRule="auto"/>
              <w:ind w:left="18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cupuncture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A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.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B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  <w:rtl w:val="0"/>
              </w:rPr>
              <w:t xml:space="preserve">6.3 - 9.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5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C">
            <w:pPr>
              <w:tabs>
                <w:tab w:val="left" w:leader="none" w:pos="1440"/>
              </w:tabs>
              <w:spacing w:line="240" w:lineRule="auto"/>
              <w:ind w:left="18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omeopathy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D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.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E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  <w:rtl w:val="0"/>
              </w:rPr>
              <w:t xml:space="preserve">12.3 - 16.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5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F">
            <w:pPr>
              <w:tabs>
                <w:tab w:val="left" w:leader="none" w:pos="1440"/>
              </w:tabs>
              <w:spacing w:line="240" w:lineRule="auto"/>
              <w:ind w:left="18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Quantum medicine or related techniques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0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.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1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  <w:rtl w:val="0"/>
              </w:rPr>
              <w:t xml:space="preserve">5.3 - 8.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5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2">
            <w:pPr>
              <w:tabs>
                <w:tab w:val="left" w:leader="none" w:pos="1440"/>
              </w:tabs>
              <w:spacing w:line="240" w:lineRule="auto"/>
              <w:ind w:left="18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(Bio)energetic therapies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3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.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4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  <w:rtl w:val="0"/>
              </w:rPr>
              <w:t xml:space="preserve">11.7 - 15.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5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5">
            <w:pPr>
              <w:tabs>
                <w:tab w:val="left" w:leader="none" w:pos="1440"/>
              </w:tabs>
              <w:spacing w:line="240" w:lineRule="auto"/>
              <w:ind w:left="18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rystal therapy (including wearing healing crystals)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6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.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7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  <w:rtl w:val="0"/>
              </w:rPr>
              <w:t xml:space="preserve">4.8 - 7.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5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8">
            <w:pPr>
              <w:tabs>
                <w:tab w:val="left" w:leader="none" w:pos="1440"/>
              </w:tabs>
              <w:spacing w:line="240" w:lineRule="auto"/>
              <w:ind w:left="18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hiropractic, osteopathy, bonesetter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9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0.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A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  <w:rtl w:val="0"/>
              </w:rPr>
              <w:t xml:space="preserve">27.2 - 32.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09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1B">
            <w:pPr>
              <w:tabs>
                <w:tab w:val="left" w:leader="none" w:pos="1440"/>
              </w:tabs>
              <w:spacing w:line="240" w:lineRule="auto"/>
              <w:ind w:left="18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pecial types of massages (including shiatsu, hot stone massage,  marma point massage, meridian massage therapy, tui na, rolfing massage, hydrotherapy, Kneipp therapy, Trigger-point massage, lymphatic drainage massage, etc.)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C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.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D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  <w:rtl w:val="0"/>
              </w:rPr>
              <w:t xml:space="preserve">17.8 - 22.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5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E">
            <w:pPr>
              <w:tabs>
                <w:tab w:val="left" w:leader="none" w:pos="1440"/>
              </w:tabs>
              <w:spacing w:line="240" w:lineRule="auto"/>
              <w:ind w:left="18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ind-body exercises (e.g., yoga, qigong, tai chi, pilate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F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7.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0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highlight w:val="white"/>
                <w:rtl w:val="0"/>
              </w:rPr>
              <w:t xml:space="preserve">14.9 - 19.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5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1">
            <w:pPr>
              <w:tabs>
                <w:tab w:val="left" w:leader="none" w:pos="1440"/>
              </w:tabs>
              <w:spacing w:line="240" w:lineRule="auto"/>
              <w:ind w:left="18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piritual healing or rituals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2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3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  <w:rtl w:val="0"/>
              </w:rPr>
              <w:t xml:space="preserve">3.5 - 6.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5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24">
            <w:pPr>
              <w:tabs>
                <w:tab w:val="left" w:leader="none" w:pos="1440"/>
              </w:tabs>
              <w:spacing w:line="240" w:lineRule="auto"/>
              <w:ind w:left="18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rt therapy, music therapy, voice therapy, sound therapy, or dance therap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5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.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6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  <w:rtl w:val="0"/>
              </w:rPr>
              <w:t xml:space="preserve">9.6 - 13.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5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27">
            <w:pPr>
              <w:tabs>
                <w:tab w:val="left" w:leader="none" w:pos="1440"/>
              </w:tabs>
              <w:spacing w:line="240" w:lineRule="auto"/>
              <w:ind w:left="18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editation, mindfulness, progressive relaxation, other relaxation techniques, breathing exercis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8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9.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9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  <w:rtl w:val="0"/>
              </w:rPr>
              <w:t xml:space="preserve">16.8 - 21.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80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A">
            <w:pPr>
              <w:tabs>
                <w:tab w:val="left" w:leader="none" w:pos="1440"/>
              </w:tabs>
              <w:spacing w:line="240" w:lineRule="auto"/>
              <w:ind w:left="18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uided fantasy/imagination or visualization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B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.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C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  <w:rtl w:val="0"/>
              </w:rPr>
              <w:t xml:space="preserve">6.0 - 9.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5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2D">
            <w:pPr>
              <w:tabs>
                <w:tab w:val="left" w:leader="none" w:pos="1440"/>
              </w:tabs>
              <w:spacing w:line="240" w:lineRule="auto"/>
              <w:ind w:left="18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roducts of herbal origin (e.g., teas, drinks, extracts, drops, essences, tinctures made of plants such as comfrey, chamomile, ginger, garlic, aloe vera, etc.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E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8.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F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  <w:rtl w:val="0"/>
              </w:rPr>
              <w:t xml:space="preserve">86.7 - 90.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5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30">
            <w:pPr>
              <w:tabs>
                <w:tab w:val="left" w:leader="none" w:pos="1440"/>
              </w:tabs>
              <w:spacing w:line="240" w:lineRule="auto"/>
              <w:ind w:left="18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erbal balms, compresses, creams, or ointments (e.g., garlic, marigold, lavender, yarrow, olive oil)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1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5.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2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  <w:rtl w:val="0"/>
              </w:rPr>
              <w:t xml:space="preserve">82.9 - 87.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13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33">
            <w:pPr>
              <w:tabs>
                <w:tab w:val="left" w:leader="none" w:pos="1440"/>
              </w:tabs>
              <w:spacing w:line="240" w:lineRule="auto"/>
              <w:ind w:left="18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nsumption of herbs (e.g., garlic, houseleek, dried figs, cornel) or honeybee products (honey, honey bee pollen, honeycomb, propoli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4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7.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5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  <w:rtl w:val="0"/>
              </w:rPr>
              <w:t xml:space="preserve">85.5 - 89.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83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36">
            <w:pPr>
              <w:tabs>
                <w:tab w:val="left" w:leader="none" w:pos="1440"/>
              </w:tabs>
              <w:spacing w:line="240" w:lineRule="auto"/>
              <w:ind w:left="18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Vitamins, minerals, or antioxidants (without recommendation from a physician)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7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4.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8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  <w:rtl w:val="0"/>
              </w:rPr>
              <w:t xml:space="preserve">81.8 - 86.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5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39">
            <w:pPr>
              <w:tabs>
                <w:tab w:val="left" w:leader="none" w:pos="1440"/>
              </w:tabs>
              <w:spacing w:line="240" w:lineRule="auto"/>
              <w:ind w:left="18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upplements, probiotics or prebiotics (without a recommendation from a physician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A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8.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B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  <w:rtl w:val="0"/>
              </w:rPr>
              <w:t xml:space="preserve">75.7 - 80.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5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C">
            <w:pPr>
              <w:tabs>
                <w:tab w:val="left" w:leader="none" w:pos="1440"/>
              </w:tabs>
              <w:spacing w:line="240" w:lineRule="auto"/>
              <w:ind w:left="18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Wearing pendants, amulets, or talisman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D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.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E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  <w:rtl w:val="0"/>
              </w:rPr>
              <w:t xml:space="preserve">11.9 - 16.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5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F">
            <w:pPr>
              <w:tabs>
                <w:tab w:val="left" w:leader="none" w:pos="1440"/>
              </w:tabs>
              <w:spacing w:line="240" w:lineRule="auto"/>
              <w:ind w:left="18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Wearing red thread or string on a wrist 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0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8.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1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  <w:rtl w:val="0"/>
              </w:rPr>
              <w:t xml:space="preserve">16.1 - 20.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5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2">
            <w:pPr>
              <w:tabs>
                <w:tab w:val="left" w:leader="none" w:pos="1440"/>
              </w:tabs>
              <w:spacing w:line="240" w:lineRule="auto"/>
              <w:ind w:left="18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olten lead (or other metal) pouring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3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.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4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  <w:rtl w:val="0"/>
              </w:rPr>
              <w:t xml:space="preserve">12.4 - 16.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76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5">
            <w:pPr>
              <w:tabs>
                <w:tab w:val="left" w:leader="none" w:pos="1440"/>
              </w:tabs>
              <w:spacing w:line="240" w:lineRule="auto"/>
              <w:ind w:left="18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Water from mineral (healing) springs or holy water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6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5.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7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  <w:rtl w:val="0"/>
              </w:rPr>
              <w:t xml:space="preserve">62.0 - 67.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66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8" w:val="single"/>
              <w:righ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48">
            <w:pPr>
              <w:tabs>
                <w:tab w:val="left" w:leader="none" w:pos="1440"/>
              </w:tabs>
              <w:spacing w:line="240" w:lineRule="auto"/>
              <w:ind w:left="18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raying for own health, visiting churches, cathedrals, mosques, or other places of worship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9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6.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A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  <w:rtl w:val="0"/>
              </w:rPr>
              <w:t xml:space="preserve">53.0 - 59.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17" w:hRule="atLeast"/>
          <w:tblHeader w:val="0"/>
        </w:trPr>
        <w:tc>
          <w:tcPr>
            <w:tcBorders>
              <w:top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B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222222"/>
                <w:sz w:val="20"/>
                <w:szCs w:val="20"/>
                <w:highlight w:val="white"/>
                <w:rtl w:val="0"/>
              </w:rPr>
              <w:t xml:space="preserve">iNA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C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D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738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E">
            <w:pPr>
              <w:tabs>
                <w:tab w:val="left" w:leader="none" w:pos="1440"/>
              </w:tabs>
              <w:spacing w:line="240" w:lineRule="auto"/>
              <w:ind w:left="18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 experienced symptoms for which people usually go to the doctor, but waited for these symptoms to resolve on their own instead of going to the doctor.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F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7.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0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  <w:rtl w:val="0"/>
              </w:rPr>
              <w:t xml:space="preserve">74.9 - 80.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1">
            <w:pPr>
              <w:tabs>
                <w:tab w:val="left" w:leader="none" w:pos="1440"/>
              </w:tabs>
              <w:spacing w:line="240" w:lineRule="auto"/>
              <w:ind w:left="18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 did not report all of my symptoms or I downplayed them when reporting to a doctor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2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3.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3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  <w:rtl w:val="0"/>
              </w:rPr>
              <w:t xml:space="preserve">21.1 - 26.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4">
            <w:pPr>
              <w:tabs>
                <w:tab w:val="left" w:leader="none" w:pos="1440"/>
              </w:tabs>
              <w:spacing w:line="240" w:lineRule="auto"/>
              <w:ind w:left="18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 took an antibiotic even though a doctor did not prescribe it to me.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5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6.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6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  <w:rtl w:val="0"/>
              </w:rPr>
              <w:t xml:space="preserve">43.7 - 49.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7">
            <w:pPr>
              <w:tabs>
                <w:tab w:val="left" w:leader="none" w:pos="1440"/>
              </w:tabs>
              <w:spacing w:line="240" w:lineRule="auto"/>
              <w:ind w:left="18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 took an anxiolytic (anxiety-reducing drug) even though a doctor did not prescribe it to me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8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2.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9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  <w:rtl w:val="0"/>
              </w:rPr>
              <w:t xml:space="preserve">30.0 - 35.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80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A">
            <w:pPr>
              <w:tabs>
                <w:tab w:val="left" w:leader="none" w:pos="1440"/>
              </w:tabs>
              <w:spacing w:line="240" w:lineRule="auto"/>
              <w:ind w:left="18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 took some other prescription drug even though a doctor did not prescribe it to me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B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6.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C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  <w:rtl w:val="0"/>
              </w:rPr>
              <w:t xml:space="preserve">34.0 - 39.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D">
            <w:pPr>
              <w:tabs>
                <w:tab w:val="left" w:leader="none" w:pos="1440"/>
              </w:tabs>
              <w:spacing w:line="240" w:lineRule="auto"/>
              <w:ind w:left="18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 decided to stop taking antibiotics earlier than prescribed by a doctor, e.g., when my symptoms were relieved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E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8.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F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  <w:rtl w:val="0"/>
              </w:rPr>
              <w:t xml:space="preserve">26.2 - 31.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0">
            <w:pPr>
              <w:tabs>
                <w:tab w:val="left" w:leader="none" w:pos="1440"/>
              </w:tabs>
              <w:spacing w:line="240" w:lineRule="auto"/>
              <w:ind w:left="18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 decided not to take prescribed medication, physical therapy, etc.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1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9.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2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  <w:rtl w:val="0"/>
              </w:rPr>
              <w:t xml:space="preserve">26.3 - 31.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3">
            <w:pPr>
              <w:tabs>
                <w:tab w:val="left" w:leader="none" w:pos="1440"/>
              </w:tabs>
              <w:spacing w:line="240" w:lineRule="auto"/>
              <w:ind w:left="18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 determined the dosage of the prescribed medicine on my own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4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6.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5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  <w:rtl w:val="0"/>
              </w:rPr>
              <w:t xml:space="preserve">14.1 - 18.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6">
            <w:pPr>
              <w:tabs>
                <w:tab w:val="left" w:leader="none" w:pos="1440"/>
              </w:tabs>
              <w:spacing w:line="240" w:lineRule="auto"/>
              <w:ind w:left="18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 decided by myself which of the prescribed drugs I should take and which I should not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7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6.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8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  <w:rtl w:val="0"/>
              </w:rPr>
              <w:t xml:space="preserve">23.4 - 28.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9">
            <w:pPr>
              <w:tabs>
                <w:tab w:val="left" w:leader="none" w:pos="1440"/>
              </w:tabs>
              <w:spacing w:line="240" w:lineRule="auto"/>
              <w:ind w:left="18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 avoided going to a medical check-up (e.g., a scan) that was recommended to me by a doctor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A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6.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B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  <w:rtl w:val="0"/>
              </w:rPr>
              <w:t xml:space="preserve">14.1 - 18.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C">
            <w:pPr>
              <w:tabs>
                <w:tab w:val="left" w:leader="none" w:pos="1440"/>
              </w:tabs>
              <w:spacing w:line="240" w:lineRule="auto"/>
              <w:ind w:left="18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 avoided going to a scheduled medical follow-up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D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6.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E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  <w:rtl w:val="0"/>
              </w:rPr>
              <w:t xml:space="preserve">23.5 - 29.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5" w:hRule="atLeast"/>
          <w:tblHeader w:val="0"/>
        </w:trPr>
        <w:tc>
          <w:tcPr>
            <w:tcBorders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F">
            <w:pPr>
              <w:tabs>
                <w:tab w:val="left" w:leader="none" w:pos="1440"/>
              </w:tabs>
              <w:spacing w:line="240" w:lineRule="auto"/>
              <w:ind w:left="18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 declined to adopt recommended lifestyle changes (e.g., my diet or physical activity) as advised by a doctor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0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0.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1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highlight w:val="white"/>
                <w:rtl w:val="0"/>
              </w:rPr>
              <w:t xml:space="preserve">37.4 - 43.5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72">
      <w:pPr>
        <w:tabs>
          <w:tab w:val="left" w:leader="none" w:pos="1440"/>
        </w:tabs>
        <w:spacing w:line="24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i w:val="1"/>
          <w:sz w:val="20"/>
          <w:szCs w:val="20"/>
          <w:rtl w:val="0"/>
        </w:rPr>
        <w:t xml:space="preserve">Note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. TCAM – traditional, complementary, and alternative medicine, iNAR – intentional nonadherence to official medical recommendations. 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3">
      <w:pPr>
        <w:tabs>
          <w:tab w:val="left" w:leader="none" w:pos="1440"/>
        </w:tabs>
        <w:spacing w:line="24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Confidence intervals are calculated using Wilson’s procedure (1927).</w:t>
      </w:r>
    </w:p>
    <w:p w:rsidR="00000000" w:rsidDel="00000000" w:rsidP="00000000" w:rsidRDefault="00000000" w:rsidRPr="00000000" w14:paraId="00000074">
      <w:pPr>
        <w:tabs>
          <w:tab w:val="left" w:leader="none" w:pos="1440"/>
        </w:tabs>
        <w:spacing w:line="240" w:lineRule="auto"/>
        <w:rPr>
          <w:rFonts w:ascii="Times New Roman" w:cs="Times New Roman" w:eastAsia="Times New Roman" w:hAnsi="Times New Roman"/>
          <w:b w:val="1"/>
          <w:color w:val="222222"/>
          <w:sz w:val="24"/>
          <w:szCs w:val="24"/>
          <w:highlight w:val="white"/>
        </w:rPr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